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48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340"/>
        <w:gridCol w:w="2021"/>
        <w:gridCol w:w="2127"/>
      </w:tblGrid>
      <w:tr w:rsidR="00B85AB4" w:rsidRPr="001F0A21" w14:paraId="749ADD78" w14:textId="77777777" w:rsidTr="007F25DB">
        <w:tc>
          <w:tcPr>
            <w:tcW w:w="5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48170" w14:textId="77777777" w:rsidR="00B85AB4" w:rsidRPr="001F0A21" w:rsidRDefault="00B85AB4" w:rsidP="007F25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F0A21">
              <w:rPr>
                <w:rFonts w:ascii="Times New Roman" w:eastAsia="Times New Roman" w:hAnsi="Times New Roman" w:cs="Times New Roman"/>
                <w:b/>
              </w:rPr>
              <w:t>Factor</w:t>
            </w:r>
          </w:p>
        </w:tc>
        <w:tc>
          <w:tcPr>
            <w:tcW w:w="20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68F8F" w14:textId="77777777" w:rsidR="00B85AB4" w:rsidRPr="001F0A21" w:rsidRDefault="00B85AB4" w:rsidP="007F25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F0A21">
              <w:rPr>
                <w:rFonts w:ascii="Times New Roman" w:eastAsia="Times New Roman" w:hAnsi="Times New Roman" w:cs="Times New Roman"/>
                <w:b/>
              </w:rPr>
              <w:t>Correlation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E540B" w14:textId="77777777" w:rsidR="00B85AB4" w:rsidRPr="001F0A21" w:rsidRDefault="00B85AB4" w:rsidP="007F25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F0A21"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</w:tr>
      <w:tr w:rsidR="00B85AB4" w:rsidRPr="001F0A21" w14:paraId="420E8123" w14:textId="77777777" w:rsidTr="007F25DB">
        <w:tc>
          <w:tcPr>
            <w:tcW w:w="5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F3CA0" w14:textId="77777777" w:rsidR="00B85AB4" w:rsidRPr="001F0A21" w:rsidRDefault="00B85AB4" w:rsidP="007F25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20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5C607" w14:textId="77777777" w:rsidR="00B85AB4" w:rsidRPr="001F0A21" w:rsidRDefault="00B85AB4" w:rsidP="007F25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-0.27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AD6C7" w14:textId="77777777" w:rsidR="00B85AB4" w:rsidRPr="001F0A21" w:rsidRDefault="00B85AB4" w:rsidP="007F25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0.46</w:t>
            </w:r>
          </w:p>
        </w:tc>
      </w:tr>
      <w:tr w:rsidR="00B85AB4" w:rsidRPr="001F0A21" w14:paraId="52EEE8D0" w14:textId="77777777" w:rsidTr="007F25DB">
        <w:tc>
          <w:tcPr>
            <w:tcW w:w="5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CE452" w14:textId="77777777" w:rsidR="00B85AB4" w:rsidRPr="001F0A21" w:rsidRDefault="00B85AB4" w:rsidP="007F25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Admission Length</w:t>
            </w:r>
          </w:p>
        </w:tc>
        <w:tc>
          <w:tcPr>
            <w:tcW w:w="20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FF800" w14:textId="77777777" w:rsidR="00B85AB4" w:rsidRPr="001F0A21" w:rsidRDefault="00B85AB4" w:rsidP="007F25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-0.38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A0C83" w14:textId="77777777" w:rsidR="00B85AB4" w:rsidRPr="001F0A21" w:rsidRDefault="00B85AB4" w:rsidP="007F25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0.28</w:t>
            </w:r>
          </w:p>
        </w:tc>
      </w:tr>
      <w:tr w:rsidR="00B85AB4" w:rsidRPr="001F0A21" w14:paraId="64829F1C" w14:textId="77777777" w:rsidTr="007F25DB">
        <w:tc>
          <w:tcPr>
            <w:tcW w:w="5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64AA1" w14:textId="77777777" w:rsidR="00B85AB4" w:rsidRPr="001F0A21" w:rsidRDefault="00B85AB4" w:rsidP="007F25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Symptoms Survey Response Rate</w:t>
            </w:r>
          </w:p>
        </w:tc>
        <w:tc>
          <w:tcPr>
            <w:tcW w:w="20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9DEE1" w14:textId="77777777" w:rsidR="00B85AB4" w:rsidRPr="001F0A21" w:rsidRDefault="00B85AB4" w:rsidP="007F25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0.67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80FCA" w14:textId="77777777" w:rsidR="00B85AB4" w:rsidRPr="001F0A21" w:rsidRDefault="00B85AB4" w:rsidP="007F25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0.03</w:t>
            </w:r>
          </w:p>
        </w:tc>
      </w:tr>
      <w:tr w:rsidR="00B85AB4" w:rsidRPr="001F0A21" w14:paraId="677368C7" w14:textId="77777777" w:rsidTr="007F25DB">
        <w:tc>
          <w:tcPr>
            <w:tcW w:w="5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ED024" w14:textId="77777777" w:rsidR="00B85AB4" w:rsidRPr="001F0A21" w:rsidRDefault="00B85AB4" w:rsidP="007F25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Mental Health Survey Response Rate</w:t>
            </w:r>
          </w:p>
        </w:tc>
        <w:tc>
          <w:tcPr>
            <w:tcW w:w="20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395D2" w14:textId="77777777" w:rsidR="00B85AB4" w:rsidRPr="001F0A21" w:rsidRDefault="00B85AB4" w:rsidP="007F25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0.53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78198" w14:textId="77777777" w:rsidR="00B85AB4" w:rsidRPr="001F0A21" w:rsidRDefault="00B85AB4" w:rsidP="007F25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0.11</w:t>
            </w:r>
          </w:p>
        </w:tc>
      </w:tr>
      <w:tr w:rsidR="00B85AB4" w:rsidRPr="001F0A21" w14:paraId="64475526" w14:textId="77777777" w:rsidTr="007F25DB">
        <w:tc>
          <w:tcPr>
            <w:tcW w:w="5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77BD9" w14:textId="77777777" w:rsidR="00B85AB4" w:rsidRPr="001F0A21" w:rsidRDefault="00B85AB4" w:rsidP="007F25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Tech Readiness Scores</w:t>
            </w:r>
          </w:p>
        </w:tc>
        <w:tc>
          <w:tcPr>
            <w:tcW w:w="20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720B4" w14:textId="77777777" w:rsidR="00B85AB4" w:rsidRPr="001F0A21" w:rsidRDefault="00B85AB4" w:rsidP="007F25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E7050" w14:textId="77777777" w:rsidR="00B85AB4" w:rsidRPr="001F0A21" w:rsidRDefault="00B85AB4" w:rsidP="007F25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0.28</w:t>
            </w:r>
          </w:p>
        </w:tc>
      </w:tr>
      <w:tr w:rsidR="00B85AB4" w:rsidRPr="001F0A21" w14:paraId="0D31C548" w14:textId="77777777" w:rsidTr="007F25DB">
        <w:tc>
          <w:tcPr>
            <w:tcW w:w="5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A7377" w14:textId="77777777" w:rsidR="00B85AB4" w:rsidRPr="001F0A21" w:rsidRDefault="00B85AB4" w:rsidP="007F25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All Symptoms</w:t>
            </w:r>
          </w:p>
        </w:tc>
        <w:tc>
          <w:tcPr>
            <w:tcW w:w="20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C5BD9" w14:textId="77777777" w:rsidR="00B85AB4" w:rsidRPr="001F0A21" w:rsidRDefault="00B85AB4" w:rsidP="007F25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-0.43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C4F7A" w14:textId="77777777" w:rsidR="00B85AB4" w:rsidRPr="001F0A21" w:rsidRDefault="00B85AB4" w:rsidP="007F25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0.21</w:t>
            </w:r>
          </w:p>
        </w:tc>
      </w:tr>
      <w:tr w:rsidR="00B85AB4" w:rsidRPr="001F0A21" w14:paraId="7BB8A830" w14:textId="77777777" w:rsidTr="007F25DB">
        <w:tc>
          <w:tcPr>
            <w:tcW w:w="5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A09FC" w14:textId="77777777" w:rsidR="00B85AB4" w:rsidRPr="001F0A21" w:rsidRDefault="00B85AB4" w:rsidP="007F25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Generalized Anxiety Disorder-7</w:t>
            </w:r>
          </w:p>
        </w:tc>
        <w:tc>
          <w:tcPr>
            <w:tcW w:w="20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DF68C" w14:textId="77777777" w:rsidR="00B85AB4" w:rsidRPr="001F0A21" w:rsidRDefault="00B85AB4" w:rsidP="007F25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-0.59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7FEDA" w14:textId="77777777" w:rsidR="00B85AB4" w:rsidRPr="001F0A21" w:rsidRDefault="00B85AB4" w:rsidP="007F25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0.07</w:t>
            </w:r>
          </w:p>
        </w:tc>
      </w:tr>
      <w:tr w:rsidR="00B85AB4" w:rsidRPr="001F0A21" w14:paraId="1DA4C73A" w14:textId="77777777" w:rsidTr="007F25DB">
        <w:tc>
          <w:tcPr>
            <w:tcW w:w="5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94613" w14:textId="77777777" w:rsidR="00B85AB4" w:rsidRPr="001F0A21" w:rsidRDefault="00B85AB4" w:rsidP="007F25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Patient Health Questionnaire 9</w:t>
            </w:r>
          </w:p>
        </w:tc>
        <w:tc>
          <w:tcPr>
            <w:tcW w:w="20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244DB" w14:textId="77777777" w:rsidR="00B85AB4" w:rsidRPr="001F0A21" w:rsidRDefault="00B85AB4" w:rsidP="007F25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-0.52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86C6F" w14:textId="77777777" w:rsidR="00B85AB4" w:rsidRPr="001F0A21" w:rsidRDefault="00B85AB4" w:rsidP="007F25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0.13</w:t>
            </w:r>
          </w:p>
        </w:tc>
      </w:tr>
      <w:tr w:rsidR="00B85AB4" w:rsidRPr="001F0A21" w14:paraId="5870A827" w14:textId="77777777" w:rsidTr="007F25DB">
        <w:trPr>
          <w:trHeight w:val="187"/>
        </w:trPr>
        <w:tc>
          <w:tcPr>
            <w:tcW w:w="5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BBAEF" w14:textId="77777777" w:rsidR="00B85AB4" w:rsidRPr="001F0A21" w:rsidRDefault="00B85AB4" w:rsidP="007F25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 xml:space="preserve">Perceived Stress Scale </w:t>
            </w:r>
          </w:p>
        </w:tc>
        <w:tc>
          <w:tcPr>
            <w:tcW w:w="20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F4BE1" w14:textId="77777777" w:rsidR="00B85AB4" w:rsidRPr="001F0A21" w:rsidRDefault="00B85AB4" w:rsidP="007F25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-0.61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E9D2C" w14:textId="77777777" w:rsidR="00B85AB4" w:rsidRPr="001F0A21" w:rsidRDefault="00B85AB4" w:rsidP="007F25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0.06</w:t>
            </w:r>
          </w:p>
        </w:tc>
      </w:tr>
    </w:tbl>
    <w:p w14:paraId="62234613" w14:textId="77777777" w:rsidR="0084434A" w:rsidRDefault="0084434A">
      <w:bookmarkStart w:id="0" w:name="_GoBack"/>
      <w:bookmarkEnd w:id="0"/>
    </w:p>
    <w:sectPr w:rsidR="0084434A" w:rsidSect="0025663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AB4"/>
    <w:rsid w:val="00256632"/>
    <w:rsid w:val="0084434A"/>
    <w:rsid w:val="00B85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C24701"/>
  <w14:defaultImageDpi w14:val="32767"/>
  <w15:chartTrackingRefBased/>
  <w15:docId w15:val="{114A5DCF-9912-FB45-8645-8FC09F743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85AB4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07-17T22:47:00Z</dcterms:created>
  <dcterms:modified xsi:type="dcterms:W3CDTF">2024-07-17T22:47:00Z</dcterms:modified>
</cp:coreProperties>
</file>